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1D6EF" w14:textId="06008212" w:rsidR="00D127CA" w:rsidRPr="00796A9A" w:rsidRDefault="00D127CA" w:rsidP="00D127CA">
      <w:pPr>
        <w:tabs>
          <w:tab w:val="left" w:pos="1170"/>
          <w:tab w:val="left" w:pos="1440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eastAsia="ＭＳ Ｐ明朝" w:hAnsi="Times New Roman" w:cs="Times New Roman"/>
          <w:sz w:val="24"/>
        </w:rPr>
        <w:t>Table S</w:t>
      </w:r>
      <w:r w:rsidR="0062284F">
        <w:rPr>
          <w:rFonts w:ascii="Times New Roman" w:eastAsia="ＭＳ Ｐ明朝" w:hAnsi="Times New Roman" w:cs="Times New Roman"/>
          <w:sz w:val="24"/>
        </w:rPr>
        <w:t>3</w:t>
      </w:r>
      <w:r>
        <w:rPr>
          <w:rFonts w:ascii="Times New Roman" w:eastAsia="ＭＳ Ｐ明朝" w:hAnsi="Times New Roman" w:cs="Times New Roman"/>
          <w:sz w:val="24"/>
        </w:rPr>
        <w:t xml:space="preserve">.  </w:t>
      </w:r>
      <w:proofErr w:type="spellStart"/>
      <w:proofErr w:type="gramStart"/>
      <w:r w:rsidRPr="00796A9A">
        <w:rPr>
          <w:rFonts w:ascii="Times New Roman" w:hAnsi="Times New Roman" w:cs="Times New Roman"/>
          <w:i/>
          <w:color w:val="000000"/>
          <w:sz w:val="24"/>
        </w:rPr>
        <w:t>Volvox</w:t>
      </w:r>
      <w:proofErr w:type="spellEnd"/>
      <w:r w:rsidRPr="00796A9A">
        <w:rPr>
          <w:rFonts w:ascii="Times New Roman" w:eastAsia="ＭＳ Ｐ明朝" w:hAnsi="Times New Roman" w:cs="TimesNewRomanPS-BoldMT"/>
          <w:bCs/>
          <w:i/>
          <w:color w:val="000000"/>
          <w:sz w:val="24"/>
        </w:rPr>
        <w:t xml:space="preserve"> </w:t>
      </w:r>
      <w:r w:rsidRPr="00796A9A">
        <w:rPr>
          <w:rFonts w:ascii="Times New Roman" w:hAnsi="Times New Roman" w:cs="Times New Roman"/>
          <w:color w:val="000000"/>
          <w:sz w:val="24"/>
        </w:rPr>
        <w:t>strains used in this study.</w:t>
      </w:r>
      <w:bookmarkStart w:id="0" w:name="_GoBack"/>
      <w:bookmarkEnd w:id="0"/>
      <w:proofErr w:type="gramEnd"/>
    </w:p>
    <w:p w14:paraId="541F41ED" w14:textId="77777777" w:rsidR="00D127CA" w:rsidRDefault="00D127CA" w:rsidP="00D127CA">
      <w:pPr>
        <w:tabs>
          <w:tab w:val="left" w:pos="4120"/>
        </w:tabs>
        <w:spacing w:after="200" w:line="480" w:lineRule="auto"/>
        <w:rPr>
          <w:rFonts w:ascii="Times New Roman" w:hAnsi="Times New Roman" w:cs="Times New Roman"/>
          <w:color w:val="000000"/>
          <w:sz w:val="27"/>
          <w:szCs w:val="27"/>
          <w:lang w:eastAsia="en-US"/>
        </w:rPr>
      </w:pPr>
    </w:p>
    <w:tbl>
      <w:tblPr>
        <w:tblpPr w:leftFromText="180" w:rightFromText="180" w:vertAnchor="text" w:horzAnchor="page" w:tblpX="1560" w:tblpY="-551"/>
        <w:tblW w:w="95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8"/>
        <w:gridCol w:w="907"/>
        <w:gridCol w:w="1730"/>
        <w:gridCol w:w="1477"/>
        <w:gridCol w:w="2866"/>
      </w:tblGrid>
      <w:tr w:rsidR="00D127CA" w:rsidRPr="00DB7B8C" w14:paraId="2F5850FF" w14:textId="77777777" w:rsidTr="004275AD">
        <w:trPr>
          <w:trHeight w:val="433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E30F64A" w14:textId="77777777" w:rsidR="00D127CA" w:rsidRPr="00AD5326" w:rsidRDefault="00D127CA" w:rsidP="00D127CA">
            <w:pPr>
              <w:tabs>
                <w:tab w:val="left" w:pos="3150"/>
              </w:tabs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Strain Name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76562E1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Mating Locus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78F1E18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Sexual Phenotyp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88235B7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Transgene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65393C1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Derived from</w:t>
            </w:r>
          </w:p>
        </w:tc>
      </w:tr>
      <w:tr w:rsidR="00D127CA" w:rsidRPr="00DB7B8C" w14:paraId="7CB6B65D" w14:textId="77777777" w:rsidTr="004275AD">
        <w:trPr>
          <w:trHeight w:val="448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A28001B" w14:textId="77777777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Eve</w:t>
            </w: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 xml:space="preserve"> (UTEX 1885)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B98F1DD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F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5836DE5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Fe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E1BD664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gramStart"/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none</w:t>
            </w:r>
            <w:proofErr w:type="gramEnd"/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CFC78E4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proofErr w:type="gramStart"/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na</w:t>
            </w:r>
            <w:proofErr w:type="spellEnd"/>
            <w:proofErr w:type="gramEnd"/>
          </w:p>
        </w:tc>
      </w:tr>
      <w:tr w:rsidR="00D127CA" w:rsidRPr="00DB7B8C" w14:paraId="6205171B" w14:textId="77777777" w:rsidTr="004275AD">
        <w:trPr>
          <w:trHeight w:val="433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87F1196" w14:textId="77777777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AichiM</w:t>
            </w:r>
            <w:proofErr w:type="spellEnd"/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 xml:space="preserve"> (NIES 398)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DD26E74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M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CE40C24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3B29D2B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gramStart"/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none</w:t>
            </w:r>
            <w:proofErr w:type="gramEnd"/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6443729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proofErr w:type="gramStart"/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na</w:t>
            </w:r>
            <w:proofErr w:type="spellEnd"/>
            <w:proofErr w:type="gramEnd"/>
          </w:p>
        </w:tc>
      </w:tr>
      <w:tr w:rsidR="00D127CA" w:rsidRPr="00DB7B8C" w14:paraId="52F6B85B" w14:textId="77777777" w:rsidTr="004275AD">
        <w:trPr>
          <w:trHeight w:val="448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8544045" w14:textId="77777777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 xml:space="preserve">E15 </w:t>
            </w: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(</w:t>
            </w: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nitA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vertAlign w:val="superscript"/>
                <w:lang w:eastAsia="en-US"/>
              </w:rPr>
              <w:t>-</w:t>
            </w: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)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332929F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F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62FCBD5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Fe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2AB7DB4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gramStart"/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none</w:t>
            </w:r>
            <w:proofErr w:type="gramEnd"/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 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8021545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Eve</w:t>
            </w:r>
          </w:p>
        </w:tc>
      </w:tr>
      <w:tr w:rsidR="00D127CA" w:rsidRPr="00DB7B8C" w14:paraId="2F06EA09" w14:textId="77777777" w:rsidTr="004275AD">
        <w:trPr>
          <w:trHeight w:val="448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E0B660C" w14:textId="77777777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A18 (</w:t>
            </w: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nitA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vertAlign w:val="superscript"/>
                <w:lang w:eastAsia="en-US"/>
              </w:rPr>
              <w:t>-</w:t>
            </w: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)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7656B399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M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7734DB3B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41CB60F1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proofErr w:type="gramStart"/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none</w:t>
            </w:r>
            <w:proofErr w:type="gramEnd"/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 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3252D6CB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AichiM</w:t>
            </w:r>
            <w:proofErr w:type="spellEnd"/>
          </w:p>
        </w:tc>
      </w:tr>
      <w:tr w:rsidR="00D127CA" w:rsidRPr="00DB7B8C" w14:paraId="68B64D39" w14:textId="77777777" w:rsidTr="004275AD">
        <w:trPr>
          <w:trHeight w:val="448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74D2F44" w14:textId="77777777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Eve</w:t>
            </w:r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spellStart"/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</w:t>
            </w:r>
            <w:proofErr w:type="spellEnd"/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71B0EEF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F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418A863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Pseudo-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100B555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</w:t>
            </w:r>
            <w:proofErr w:type="spellEnd"/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3394FC7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E15</w:t>
            </w:r>
          </w:p>
        </w:tc>
      </w:tr>
      <w:tr w:rsidR="00D127CA" w:rsidRPr="00DB7B8C" w14:paraId="2F388DBA" w14:textId="77777777" w:rsidTr="004275AD">
        <w:trPr>
          <w:trHeight w:val="433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4BD6BEF" w14:textId="77777777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Eve</w:t>
            </w:r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spellStart"/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-BH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1E27CB3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F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8D6C6CE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Pseudo-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2959643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-BH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FB288D7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E15</w:t>
            </w:r>
          </w:p>
        </w:tc>
      </w:tr>
      <w:tr w:rsidR="00D127CA" w:rsidRPr="00DB7B8C" w14:paraId="13F1FC91" w14:textId="77777777" w:rsidTr="004275AD">
        <w:trPr>
          <w:trHeight w:val="448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7A1E885" w14:textId="77777777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Eve</w:t>
            </w:r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spellStart"/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-hp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 xml:space="preserve"> 1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96208E4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F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0FBCCC0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Fe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6EAA4E3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-hp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 xml:space="preserve"> 1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2C468B7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E15</w:t>
            </w:r>
          </w:p>
        </w:tc>
      </w:tr>
      <w:tr w:rsidR="00D127CA" w:rsidRPr="00DB7B8C" w14:paraId="2082E964" w14:textId="77777777" w:rsidTr="004275AD">
        <w:trPr>
          <w:trHeight w:val="448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572F01C" w14:textId="77777777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Eve</w:t>
            </w:r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spellStart"/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-hp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 xml:space="preserve"> 2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5724D2B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F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D075325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Fe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D0D9B31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-hp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 xml:space="preserve"> 2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E077E3F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E15</w:t>
            </w:r>
          </w:p>
        </w:tc>
      </w:tr>
      <w:tr w:rsidR="00D127CA" w:rsidRPr="00DB7B8C" w14:paraId="554AB952" w14:textId="77777777" w:rsidTr="004275AD">
        <w:trPr>
          <w:trHeight w:val="433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9406523" w14:textId="77777777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AichiM</w:t>
            </w:r>
            <w:proofErr w:type="spellEnd"/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spellStart"/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-hp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 xml:space="preserve"> 1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674D851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M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B9B64C8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Pseudo-fe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3761FD4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-hp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 xml:space="preserve"> 1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5AFD351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AichiM</w:t>
            </w:r>
            <w:proofErr w:type="spellEnd"/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 xml:space="preserve"> x </w:t>
            </w: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Eve</w:t>
            </w:r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spellStart"/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-hp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 xml:space="preserve"> 1</w:t>
            </w:r>
          </w:p>
        </w:tc>
      </w:tr>
      <w:tr w:rsidR="00D127CA" w:rsidRPr="00DB7B8C" w14:paraId="46AF3E4A" w14:textId="77777777" w:rsidTr="004275AD">
        <w:trPr>
          <w:trHeight w:val="448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EB45209" w14:textId="77777777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AichiM</w:t>
            </w:r>
            <w:proofErr w:type="spellEnd"/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spellStart"/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-hp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 xml:space="preserve"> 2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6BBF58A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M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3C799E9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Hermaphrodit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B682CE7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-hp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 xml:space="preserve"> 2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68F68AC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AichiM</w:t>
            </w:r>
            <w:proofErr w:type="spellEnd"/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 xml:space="preserve"> x </w:t>
            </w: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Eve</w:t>
            </w:r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spellStart"/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-hp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 xml:space="preserve"> 2</w:t>
            </w:r>
          </w:p>
        </w:tc>
      </w:tr>
      <w:tr w:rsidR="001238C5" w:rsidRPr="00DB7B8C" w14:paraId="365D91B4" w14:textId="77777777" w:rsidTr="004275AD">
        <w:trPr>
          <w:trHeight w:val="448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4BF57260" w14:textId="1E10D372" w:rsidR="001238C5" w:rsidRPr="00AD5326" w:rsidRDefault="001238C5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Eve</w:t>
            </w:r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CrMID</w:t>
            </w:r>
            <w:r w:rsidR="004275AD"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-BH#2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231B062" w14:textId="77777777" w:rsidR="001238C5" w:rsidRPr="00AD5326" w:rsidRDefault="001238C5" w:rsidP="00D127C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F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7485B78" w14:textId="77777777" w:rsidR="001238C5" w:rsidRPr="00AD5326" w:rsidRDefault="001238C5" w:rsidP="00D127CA">
            <w:pPr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Fe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DE9E974" w14:textId="3D1E1445" w:rsidR="001238C5" w:rsidRPr="00AD5326" w:rsidRDefault="001238C5" w:rsidP="00D127C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CrMID</w:t>
            </w:r>
            <w:proofErr w:type="spellEnd"/>
            <w:r w:rsidR="004275AD"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-BH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71ADDF54" w14:textId="77777777" w:rsidR="001238C5" w:rsidRPr="00AD5326" w:rsidRDefault="001238C5" w:rsidP="00D127CA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E15</w:t>
            </w:r>
          </w:p>
        </w:tc>
      </w:tr>
      <w:tr w:rsidR="00D127CA" w:rsidRPr="00DB7B8C" w14:paraId="12C83AB1" w14:textId="77777777" w:rsidTr="004275AD">
        <w:trPr>
          <w:trHeight w:val="448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3EAB675B" w14:textId="45FC658C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Eve</w:t>
            </w:r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ID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-V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bscript"/>
              </w:rPr>
              <w:t>N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C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bscript"/>
              </w:rPr>
              <w:t>C</w:t>
            </w:r>
            <w:r w:rsidR="004275AD"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-BH#1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0A8D40A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F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77DB767F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Fe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395DD16F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ID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-V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bscript"/>
              </w:rPr>
              <w:t>N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C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bscript"/>
              </w:rPr>
              <w:t>C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F386D5C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E15</w:t>
            </w:r>
          </w:p>
        </w:tc>
      </w:tr>
      <w:tr w:rsidR="00D127CA" w:rsidRPr="00DB7B8C" w14:paraId="4C72979F" w14:textId="77777777" w:rsidTr="004275AD">
        <w:trPr>
          <w:trHeight w:val="448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6804ABB" w14:textId="7D004CD5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Eve</w:t>
            </w:r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ID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-C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bscript"/>
              </w:rPr>
              <w:t>N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V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bscript"/>
              </w:rPr>
              <w:t>C</w:t>
            </w:r>
            <w:r w:rsidR="004275AD"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-BH#</w:t>
            </w:r>
            <w:r w:rsidR="00C95D1D"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2BFA4C7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F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D212CA7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Fe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CBACBA5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ID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-C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bscript"/>
              </w:rPr>
              <w:t>N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V</w:t>
            </w:r>
            <w:r w:rsidRPr="00AD53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bscript"/>
              </w:rPr>
              <w:t>C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52375FF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E15</w:t>
            </w:r>
          </w:p>
        </w:tc>
      </w:tr>
      <w:tr w:rsidR="00D127CA" w:rsidRPr="00DB7B8C" w14:paraId="723DE9D3" w14:textId="77777777" w:rsidTr="004275AD">
        <w:trPr>
          <w:trHeight w:val="448"/>
        </w:trPr>
        <w:tc>
          <w:tcPr>
            <w:tcW w:w="2558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32F7C63" w14:textId="77777777" w:rsidR="00D127CA" w:rsidRPr="00AD5326" w:rsidRDefault="00D127CA" w:rsidP="00D127CA">
            <w:pPr>
              <w:tabs>
                <w:tab w:val="left" w:pos="3150"/>
              </w:tabs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AichiM</w:t>
            </w:r>
            <w:proofErr w:type="spellEnd"/>
            <w:proofErr w:type="gram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::</w:t>
            </w:r>
            <w:proofErr w:type="spellStart"/>
            <w:proofErr w:type="gram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-BH</w:t>
            </w:r>
          </w:p>
        </w:tc>
        <w:tc>
          <w:tcPr>
            <w:tcW w:w="90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FC3C2B3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MTM</w:t>
            </w:r>
          </w:p>
        </w:tc>
        <w:tc>
          <w:tcPr>
            <w:tcW w:w="1730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0411139D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Male</w:t>
            </w:r>
          </w:p>
        </w:tc>
        <w:tc>
          <w:tcPr>
            <w:tcW w:w="1477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1E2A258F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VcMID</w:t>
            </w:r>
            <w:proofErr w:type="spellEnd"/>
            <w:r w:rsidRPr="00AD5326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eastAsia="en-US"/>
              </w:rPr>
              <w:t>-BH</w:t>
            </w:r>
          </w:p>
        </w:tc>
        <w:tc>
          <w:tcPr>
            <w:tcW w:w="2866" w:type="dxa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1EFA947" w14:textId="77777777" w:rsidR="00D127CA" w:rsidRPr="00AD5326" w:rsidRDefault="00D127CA" w:rsidP="00D127CA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</w:pPr>
            <w:r w:rsidRPr="00AD5326">
              <w:rPr>
                <w:rFonts w:ascii="Times New Roman" w:hAnsi="Times New Roman" w:cs="Times New Roman"/>
                <w:i/>
                <w:color w:val="000000"/>
                <w:szCs w:val="22"/>
                <w:lang w:eastAsia="en-US"/>
              </w:rPr>
              <w:t>A18</w:t>
            </w:r>
          </w:p>
        </w:tc>
      </w:tr>
    </w:tbl>
    <w:p w14:paraId="4C40261C" w14:textId="77777777" w:rsidR="00D127CA" w:rsidRDefault="00D127CA" w:rsidP="00D127CA">
      <w:pPr>
        <w:rPr>
          <w:rFonts w:ascii="Times New Roman" w:eastAsia="ＭＳ Ｐ明朝" w:hAnsi="Times New Roman" w:cs="Times New Roman"/>
          <w:sz w:val="24"/>
        </w:rPr>
      </w:pPr>
      <w:proofErr w:type="spellStart"/>
      <w:proofErr w:type="gramStart"/>
      <w:r>
        <w:rPr>
          <w:rFonts w:ascii="Times New Roman" w:eastAsia="ＭＳ Ｐ明朝" w:hAnsi="Times New Roman" w:cs="Times New Roman"/>
          <w:sz w:val="24"/>
        </w:rPr>
        <w:t>na</w:t>
      </w:r>
      <w:proofErr w:type="spellEnd"/>
      <w:proofErr w:type="gramEnd"/>
      <w:r>
        <w:rPr>
          <w:rFonts w:ascii="Times New Roman" w:eastAsia="ＭＳ Ｐ明朝" w:hAnsi="Times New Roman" w:cs="Times New Roman"/>
          <w:sz w:val="24"/>
        </w:rPr>
        <w:t xml:space="preserve">, not applicable. </w:t>
      </w:r>
    </w:p>
    <w:p w14:paraId="5402CDB9" w14:textId="77777777" w:rsidR="00D127CA" w:rsidRDefault="00D127CA" w:rsidP="00D127CA">
      <w:pPr>
        <w:rPr>
          <w:rFonts w:ascii="Times New Roman" w:eastAsia="ＭＳ Ｐ明朝" w:hAnsi="Times New Roman" w:cs="Times New Roman"/>
          <w:sz w:val="24"/>
        </w:rPr>
      </w:pPr>
    </w:p>
    <w:p w14:paraId="0A9B0BFA" w14:textId="77777777" w:rsidR="00D726F0" w:rsidRDefault="00D726F0"/>
    <w:sectPr w:rsidR="00D726F0" w:rsidSect="00D726F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  <w:font w:name="TimesNewRomanPS-Bold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7CA"/>
    <w:rsid w:val="001238C5"/>
    <w:rsid w:val="004275AD"/>
    <w:rsid w:val="0062284F"/>
    <w:rsid w:val="0082742D"/>
    <w:rsid w:val="00AD5326"/>
    <w:rsid w:val="00BE0E97"/>
    <w:rsid w:val="00C95D1D"/>
    <w:rsid w:val="00D03F96"/>
    <w:rsid w:val="00D127CA"/>
    <w:rsid w:val="00D726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C2374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7CA"/>
    <w:pPr>
      <w:spacing w:after="0"/>
    </w:pPr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7CA"/>
    <w:pPr>
      <w:spacing w:after="0"/>
    </w:pPr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Macintosh Word</Application>
  <DocSecurity>0</DocSecurity>
  <Lines>5</Lines>
  <Paragraphs>1</Paragraphs>
  <ScaleCrop>false</ScaleCrop>
  <Company>Salk institute &amp; Danforth Center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 Geng</dc:creator>
  <cp:keywords/>
  <dc:description/>
  <cp:lastModifiedBy>James Umen</cp:lastModifiedBy>
  <cp:revision>3</cp:revision>
  <dcterms:created xsi:type="dcterms:W3CDTF">2014-05-26T19:34:00Z</dcterms:created>
  <dcterms:modified xsi:type="dcterms:W3CDTF">2014-05-27T15:05:00Z</dcterms:modified>
</cp:coreProperties>
</file>